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4294" w:type="pct"/>
        <w:tblInd w:w="0" w:type="dxa"/>
        <w:tblLook w:val="04A0" w:firstRow="1" w:lastRow="0" w:firstColumn="1" w:lastColumn="0" w:noHBand="0" w:noVBand="1"/>
      </w:tblPr>
      <w:tblGrid>
        <w:gridCol w:w="2926"/>
        <w:gridCol w:w="416"/>
        <w:gridCol w:w="1350"/>
        <w:gridCol w:w="1116"/>
        <w:gridCol w:w="1029"/>
        <w:gridCol w:w="915"/>
      </w:tblGrid>
      <w:tr w:rsidR="0082002D" w:rsidRPr="007B7C2E" w14:paraId="304AD8E6" w14:textId="77777777" w:rsidTr="008B6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45044" w14:textId="77777777" w:rsidR="0082002D" w:rsidRPr="007B7C2E" w:rsidRDefault="0082002D" w:rsidP="008B69F8">
            <w:pPr>
              <w:jc w:val="left"/>
              <w:rPr>
                <w:color w:val="000000" w:themeColor="text1"/>
                <w:sz w:val="20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model</w:t>
            </w:r>
          </w:p>
        </w:tc>
        <w:tc>
          <w:tcPr>
            <w:tcW w:w="268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8172C" w14:textId="77777777" w:rsidR="0082002D" w:rsidRPr="007B7C2E" w:rsidRDefault="0082002D" w:rsidP="008B69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</w:pPr>
            <w:r>
              <w:rPr>
                <w:i/>
                <w:color w:val="000000" w:themeColor="text1"/>
                <w:sz w:val="20"/>
                <w:lang w:val="en-AU" w:eastAsia="en-GB"/>
              </w:rPr>
              <w:t>k</w:t>
            </w:r>
            <w:r w:rsidRPr="007B7C2E"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  <w:t>a</w:t>
            </w:r>
          </w:p>
        </w:tc>
        <w:tc>
          <w:tcPr>
            <w:tcW w:w="871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DBDFD" w14:textId="77777777" w:rsidR="0082002D" w:rsidRPr="007B7C2E" w:rsidRDefault="0082002D" w:rsidP="008B69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LL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b</w:t>
            </w:r>
            <w:proofErr w:type="spellEnd"/>
          </w:p>
        </w:tc>
        <w:tc>
          <w:tcPr>
            <w:tcW w:w="720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E65EF" w14:textId="77777777" w:rsidR="0082002D" w:rsidRPr="007B7C2E" w:rsidRDefault="0082002D" w:rsidP="008B69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Δ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c</w:t>
            </w:r>
            <w:proofErr w:type="spellEnd"/>
          </w:p>
        </w:tc>
        <w:tc>
          <w:tcPr>
            <w:tcW w:w="664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93F31" w14:textId="77777777" w:rsidR="0082002D" w:rsidRPr="007B7C2E" w:rsidRDefault="0082002D" w:rsidP="008B69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i/>
                <w:color w:val="000000" w:themeColor="text1"/>
                <w:sz w:val="20"/>
                <w:lang w:val="en-AU" w:eastAsia="en-GB"/>
              </w:rPr>
              <w:t>w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d</w:t>
            </w:r>
            <w:proofErr w:type="spellEnd"/>
          </w:p>
        </w:tc>
        <w:tc>
          <w:tcPr>
            <w:tcW w:w="591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A0B92" w14:textId="77777777" w:rsidR="0082002D" w:rsidRPr="007B7C2E" w:rsidRDefault="0082002D" w:rsidP="008B69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%</w:t>
            </w: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DE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e</w:t>
            </w:r>
            <w:proofErr w:type="spellEnd"/>
          </w:p>
        </w:tc>
      </w:tr>
      <w:tr w:rsidR="0082002D" w:rsidRPr="007B7C2E" w14:paraId="3C478208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C8DF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QUA</w:t>
            </w:r>
            <w:r w:rsidRPr="0006559E">
              <w:rPr>
                <w:sz w:val="20"/>
                <w:vertAlign w:val="superscript"/>
              </w:rPr>
              <w:t>f</w:t>
            </w:r>
            <w:r w:rsidRPr="0006559E">
              <w:rPr>
                <w:sz w:val="20"/>
              </w:rPr>
              <w:t>+NC</w:t>
            </w:r>
            <w:r w:rsidRPr="0006559E">
              <w:rPr>
                <w:sz w:val="20"/>
                <w:vertAlign w:val="superscript"/>
              </w:rPr>
              <w:t>g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79DA44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B758F1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67.79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DBE128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0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597993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5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99BF2B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65.5</w:t>
            </w:r>
          </w:p>
        </w:tc>
      </w:tr>
      <w:tr w:rsidR="0082002D" w:rsidRPr="007B7C2E" w14:paraId="54814E95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319B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QUA+AC</w:t>
            </w:r>
            <w:r w:rsidRPr="0006559E">
              <w:rPr>
                <w:sz w:val="20"/>
                <w:vertAlign w:val="superscript"/>
              </w:rPr>
              <w:t>h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FB996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F84C2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67.8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4FB70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EE648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0.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535E3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65.5</w:t>
            </w:r>
          </w:p>
        </w:tc>
      </w:tr>
      <w:tr w:rsidR="0082002D" w:rsidRPr="007B7C2E" w14:paraId="4D3F3A54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938D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QUA+MC</w:t>
            </w:r>
            <w:r w:rsidRPr="0006559E">
              <w:rPr>
                <w:sz w:val="20"/>
                <w:vertAlign w:val="superscript"/>
              </w:rPr>
              <w:t>i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977DE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84C00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72.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8795C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10.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4A4B3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sz w:val="20"/>
              </w:rPr>
              <w:t>&lt;</w:t>
            </w:r>
            <w:r w:rsidRPr="0006559E">
              <w:rPr>
                <w:sz w:val="20"/>
              </w:rPr>
              <w:t>0.0</w:t>
            </w:r>
            <w:r>
              <w:rPr>
                <w:sz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F3E8B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8.6</w:t>
            </w:r>
          </w:p>
        </w:tc>
      </w:tr>
      <w:tr w:rsidR="0082002D" w:rsidRPr="007B7C2E" w14:paraId="05755613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D8E92" w14:textId="77777777" w:rsidR="0082002D" w:rsidRPr="0006559E" w:rsidRDefault="0082002D" w:rsidP="008B69F8">
            <w:pPr>
              <w:jc w:val="left"/>
              <w:rPr>
                <w:b w:val="0"/>
                <w:i/>
                <w:iCs/>
                <w:color w:val="000000" w:themeColor="text1"/>
                <w:sz w:val="20"/>
                <w:vertAlign w:val="superscript"/>
                <w:lang w:val="fr-FR" w:eastAsia="en-GB"/>
              </w:rPr>
            </w:pPr>
            <w:r w:rsidRPr="0006559E">
              <w:rPr>
                <w:sz w:val="20"/>
              </w:rPr>
              <w:t>QUA+AC+MC+TC</w:t>
            </w:r>
            <w:r w:rsidRPr="0006559E">
              <w:rPr>
                <w:sz w:val="20"/>
                <w:vertAlign w:val="superscript"/>
              </w:rPr>
              <w:t>k</w:t>
            </w:r>
            <w:r w:rsidRPr="0006559E">
              <w:rPr>
                <w:sz w:val="20"/>
              </w:rPr>
              <w:t>+N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339A6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78180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67.1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FF06D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11.2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77936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1F0F2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66.2</w:t>
            </w:r>
          </w:p>
        </w:tc>
      </w:tr>
      <w:tr w:rsidR="0082002D" w:rsidRPr="007B7C2E" w14:paraId="4D7606BA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3C86F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MC+N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D0046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04EE1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0.8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EDDB0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6.1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B7B82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E0A82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2.7</w:t>
            </w:r>
          </w:p>
        </w:tc>
      </w:tr>
      <w:tr w:rsidR="0082002D" w:rsidRPr="007B7C2E" w14:paraId="28742DEF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CDDD2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AC+M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6895E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0D150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0.8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AAEC6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6.1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FAB10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24313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2.7</w:t>
            </w:r>
          </w:p>
        </w:tc>
      </w:tr>
      <w:tr w:rsidR="0082002D" w:rsidRPr="007B7C2E" w14:paraId="4296B1C8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2F13C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N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D423E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32E3F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3.4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20C0A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7.2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4BDDC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4A626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8.4</w:t>
            </w:r>
          </w:p>
        </w:tc>
      </w:tr>
      <w:tr w:rsidR="0082002D" w:rsidRPr="007B7C2E" w14:paraId="206697DA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F256B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A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B3297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0B7F4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3.4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DD119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7.2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B9489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E0731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8.4</w:t>
            </w:r>
          </w:p>
        </w:tc>
      </w:tr>
      <w:tr w:rsidR="0082002D" w:rsidRPr="007B7C2E" w14:paraId="5586797C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C50C0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TC+N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2A554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D373F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1.9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D3A69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8.3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6B5C5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8287F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1.0</w:t>
            </w:r>
          </w:p>
        </w:tc>
      </w:tr>
      <w:tr w:rsidR="0082002D" w:rsidRPr="007B7C2E" w14:paraId="0781584F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F72E0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AC+T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6B345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84B3D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1.9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B2F97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8.3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D71D2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46773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1.0</w:t>
            </w:r>
          </w:p>
        </w:tc>
      </w:tr>
      <w:tr w:rsidR="0082002D" w:rsidRPr="007B7C2E" w14:paraId="4C4F13BD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584A7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AC+N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EA5C1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9A19A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3.4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9452C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1.2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F739D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32494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8.6</w:t>
            </w:r>
          </w:p>
        </w:tc>
      </w:tr>
      <w:tr w:rsidR="0082002D" w:rsidRPr="007B7C2E" w14:paraId="5D045932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50890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MC+T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63A0F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DF856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7.2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CDF7F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8.8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6E654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EDA2A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1.7</w:t>
            </w:r>
          </w:p>
        </w:tc>
      </w:tr>
      <w:tr w:rsidR="0082002D" w:rsidRPr="007B7C2E" w14:paraId="1562F34E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EA823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QUA+T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4F972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23CC4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9.1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20770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2.7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44488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5DE02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5.9</w:t>
            </w:r>
          </w:p>
        </w:tc>
      </w:tr>
      <w:tr w:rsidR="0082002D" w:rsidRPr="007B7C2E" w14:paraId="320D29A8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CC57D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M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11132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D7B44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94.6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E99D9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9.6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0F1E0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BEDC2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5.6</w:t>
            </w:r>
          </w:p>
        </w:tc>
      </w:tr>
      <w:tr w:rsidR="0082002D" w:rsidRPr="007B7C2E" w14:paraId="4FD837C1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E760" w14:textId="77777777" w:rsidR="0082002D" w:rsidRPr="006436D9" w:rsidRDefault="0082002D" w:rsidP="008B69F8">
            <w:pPr>
              <w:jc w:val="left"/>
              <w:rPr>
                <w:b w:val="0"/>
                <w:iCs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QUA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02372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C9086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95.0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142CA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50.3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C1E9F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F6812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15.9</w:t>
            </w:r>
          </w:p>
        </w:tc>
      </w:tr>
      <w:tr w:rsidR="0082002D" w:rsidRPr="007B7C2E" w14:paraId="60D4FFBC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FD050" w14:textId="77777777" w:rsidR="0082002D" w:rsidRPr="006436D9" w:rsidRDefault="0082002D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TC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767CE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5FC0A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98.2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2D9EF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56.8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F788C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05AB7" w14:textId="77777777" w:rsidR="0082002D" w:rsidRPr="00F70CF4" w:rsidRDefault="0082002D" w:rsidP="008B69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16.2</w:t>
            </w:r>
          </w:p>
        </w:tc>
      </w:tr>
      <w:tr w:rsidR="0082002D" w:rsidRPr="007B7C2E" w14:paraId="5619B985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63C6A8" w14:textId="77777777" w:rsidR="0082002D" w:rsidRPr="007B7C2E" w:rsidRDefault="0082002D" w:rsidP="008B69F8">
            <w:pPr>
              <w:jc w:val="left"/>
              <w:rPr>
                <w:b w:val="0"/>
                <w:i/>
                <w:iCs/>
                <w:color w:val="000000" w:themeColor="text1"/>
                <w:sz w:val="20"/>
                <w:lang w:val="en-AU"/>
              </w:rPr>
            </w:pPr>
            <w:r w:rsidRPr="007B7C2E">
              <w:rPr>
                <w:i/>
                <w:iCs/>
                <w:color w:val="000000" w:themeColor="text1"/>
                <w:sz w:val="20"/>
                <w:lang w:val="en-AU"/>
              </w:rPr>
              <w:t>intercept-only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C9026F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1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6F2946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107.25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8F512C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70.60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29F0A9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9B7356">
              <w:rPr>
                <w:sz w:val="20"/>
              </w:rPr>
              <w:t>&lt;0.01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2378C" w14:textId="77777777" w:rsidR="0082002D" w:rsidRPr="00F70CF4" w:rsidRDefault="0082002D" w:rsidP="008B69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sz w:val="20"/>
              </w:rPr>
              <w:t>-</w:t>
            </w:r>
          </w:p>
        </w:tc>
      </w:tr>
    </w:tbl>
    <w:p w14:paraId="5E79B7A3" w14:textId="77777777" w:rsidR="0082002D" w:rsidRDefault="0082002D"/>
    <w:sectPr w:rsidR="00820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2D"/>
    <w:rsid w:val="0082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7D8D"/>
  <w15:chartTrackingRefBased/>
  <w15:docId w15:val="{E07AB423-CDE6-4FB7-9DB1-A7A0CCCE7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2D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002D"/>
    <w:pPr>
      <w:spacing w:after="0" w:line="240" w:lineRule="auto"/>
    </w:pPr>
    <w:rPr>
      <w:lang w:val="fi-FI" w:bidi="th-TH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Judge</dc:creator>
  <cp:keywords/>
  <dc:description/>
  <cp:lastModifiedBy>Melinda Judge</cp:lastModifiedBy>
  <cp:revision>1</cp:revision>
  <dcterms:created xsi:type="dcterms:W3CDTF">2023-01-30T09:18:00Z</dcterms:created>
  <dcterms:modified xsi:type="dcterms:W3CDTF">2023-01-30T09:19:00Z</dcterms:modified>
</cp:coreProperties>
</file>